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24886" w14:textId="77777777" w:rsidR="0053588D" w:rsidRDefault="0081597C">
      <w:pPr>
        <w:pStyle w:val="Heading2"/>
      </w:pPr>
      <w:r>
        <w:t xml:space="preserve">Community Leader Information and Consent Form </w:t>
      </w:r>
    </w:p>
    <w:p w14:paraId="45450091" w14:textId="77777777" w:rsidR="0053588D" w:rsidRDefault="0053588D">
      <w:pPr>
        <w:pStyle w:val="Body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p w14:paraId="033383E2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Date </w:t>
      </w:r>
      <w:r>
        <w:rPr>
          <w:rFonts w:ascii="Times New Roman" w:hAnsi="Times New Roman"/>
          <w:sz w:val="24"/>
          <w:szCs w:val="24"/>
          <w:u w:val="single"/>
          <w:lang w:val="fr-FR"/>
        </w:rPr>
        <w:t>....../....... /.......</w:t>
      </w:r>
    </w:p>
    <w:p w14:paraId="6A573A55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Ethic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Committe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approval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fr-FR"/>
        </w:rPr>
        <w:t>2020/253/CE/FMOS/FAPH</w:t>
      </w:r>
    </w:p>
    <w:p w14:paraId="2F65C8C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itl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mative Research </w:t>
      </w:r>
    </w:p>
    <w:p w14:paraId="6ED4CC2A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ponsors</w:t>
      </w:r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University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of Bamako, University of Birmingham </w:t>
      </w:r>
    </w:p>
    <w:p w14:paraId="74A95ED7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sent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20A85A6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s the leader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co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miss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i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im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gul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. The goal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gul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to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o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5A1552B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the information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r have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w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nguag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st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fu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ai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ul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94D4975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c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3507EAA4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duc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0BC166F4" w14:textId="32601BDE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nd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elp u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6 to 2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rural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rb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li and to test a new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lie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hie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goal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ular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actice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r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ygie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nutrition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f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</w:t>
      </w:r>
      <w:r w:rsidR="001E1E5D">
        <w:rPr>
          <w:rFonts w:ascii="Times New Roman" w:hAnsi="Times New Roman"/>
          <w:sz w:val="24"/>
          <w:szCs w:val="24"/>
          <w:shd w:val="clear" w:color="auto" w:fill="FFFF00"/>
          <w:lang w:val="fr-FR"/>
        </w:rPr>
        <w:t>24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ge can have an impact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'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mbia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p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i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know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and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m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975C29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6AB7493D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hose 12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in Bamako, Koulikoro, Sikasso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g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villages in the rural are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rou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hos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and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th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igh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ch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148199C8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tent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fe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ygie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ba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6-2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'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health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roug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elebrati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mpa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aditi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ng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drummers. To tes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lf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villages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,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lf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mpl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du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compar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AF5415B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main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team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of 3-4 public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2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ng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drummer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 5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6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, 2, 17, 25, 40)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lastRenderedPageBreak/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re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nouncem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put up poster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duc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s and invit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Communit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lu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music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te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deo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uppor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ld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fe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uppor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encour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.</w:t>
      </w:r>
    </w:p>
    <w:p w14:paraId="3DD926A3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min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ld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e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support and encourag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ra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ent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donation to encour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 </w:t>
      </w:r>
    </w:p>
    <w:p w14:paraId="4EAC083E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lud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one-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invit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ac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out water use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rde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ome yards. </w:t>
      </w:r>
    </w:p>
    <w:p w14:paraId="38C501E0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kn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. O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bout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ff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owe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5-da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u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the end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8E5AF8F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n addition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mpa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c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ograms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me for 3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par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homes of 3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c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ractice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pfu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. The 3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la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4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18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a fe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progr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form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wi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For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discussions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mission/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eopl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alk to (participants)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E8D0234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nex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bout 1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first ho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urv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30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andom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elect the progra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e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program.  </w:t>
      </w:r>
    </w:p>
    <w:p w14:paraId="229A451B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1359E9D7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re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des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vidual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e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iles or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cuments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p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c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ep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e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in the future to look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, but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eople and all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.</w:t>
      </w:r>
    </w:p>
    <w:p w14:paraId="7B6C8617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D6107E9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soci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5E792A51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Will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ompensa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participation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695959DD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i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t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ur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ul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in Mali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ic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untrie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r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r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untries in Wes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rica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blem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23D95777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gift. </w:t>
      </w:r>
    </w:p>
    <w:p w14:paraId="63FD4473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refuse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chang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in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637CFEA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lastRenderedPageBreak/>
        <w:t xml:space="preserve">You are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l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. In addi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righ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up to on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o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  </w:t>
      </w:r>
    </w:p>
    <w:p w14:paraId="262FF935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ontact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questions?</w:t>
      </w:r>
      <w:proofErr w:type="gramEnd"/>
    </w:p>
    <w:p w14:paraId="19783EBF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cer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contact 66 72 90 13 or 76 32 96 04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w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ll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ee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abou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0BECB8" w14:textId="77777777" w:rsidR="0053588D" w:rsidRDefault="0081597C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14:paraId="258525B0" w14:textId="77777777" w:rsidR="0053588D" w:rsidRDefault="0081597C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r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cul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Medicine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donto-stomat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USTTB of Mali and the University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irmingham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de up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cienti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rdin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op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tec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igh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f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003986C" w14:textId="77777777" w:rsidR="0053588D" w:rsidRDefault="0081597C">
      <w:pPr>
        <w:pStyle w:val="Body"/>
        <w:spacing w:after="0"/>
      </w:pPr>
      <w:r>
        <w:rPr>
          <w:rFonts w:ascii="Arial Unicode MS" w:hAnsi="Arial Unicode MS"/>
          <w:sz w:val="24"/>
          <w:szCs w:val="24"/>
          <w:lang w:val="fr-FR"/>
        </w:rPr>
        <w:br w:type="page"/>
      </w:r>
    </w:p>
    <w:p w14:paraId="24FB25A7" w14:textId="77777777" w:rsidR="0053588D" w:rsidRDefault="0081597C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lastRenderedPageBreak/>
        <w:t xml:space="preserve">Community Leader Consent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orm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</w:p>
    <w:p w14:paraId="51E036E8" w14:textId="77777777" w:rsidR="0053588D" w:rsidRDefault="0081597C">
      <w:pPr>
        <w:pStyle w:val="Body"/>
        <w:shd w:val="clear" w:color="auto" w:fill="FFFFFF"/>
        <w:spacing w:before="100" w:after="10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Declaration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air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reatment</w:t>
      </w:r>
      <w:proofErr w:type="spellEnd"/>
    </w:p>
    <w:p w14:paraId="21A755A3" w14:textId="77777777" w:rsidR="0053588D" w:rsidRDefault="0081597C">
      <w:pPr>
        <w:pStyle w:val="Body"/>
        <w:shd w:val="clear" w:color="auto" w:fill="FFFFFF"/>
        <w:spacing w:before="100" w:after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by the Institute of Applied Health Research, University of Birmingham, in collabor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University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, Bamako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t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l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ystem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tab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ccessi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uthori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sonne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University of Birmingh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ist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udi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the Universit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University of Birmingham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visions of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dentifiabl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bl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2B8D06DD" w14:textId="77777777" w:rsidR="0053588D" w:rsidRDefault="0081597C">
      <w:pPr>
        <w:pStyle w:val="Body"/>
        <w:shd w:val="clear" w:color="auto" w:fill="FFFFFF"/>
        <w:spacing w:before="100" w:after="10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atement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understanding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/consent</w:t>
      </w:r>
    </w:p>
    <w:p w14:paraId="5C4D0C0C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e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participants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pport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cess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ac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sw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12D4184E" w14:textId="77777777" w:rsidR="0053588D" w:rsidRDefault="0053588D">
      <w:pPr>
        <w:pStyle w:val="ListParagraph"/>
        <w:shd w:val="clear" w:color="auto" w:fill="FFFFFF"/>
        <w:spacing w:before="100" w:after="100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6DB52A0C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stroy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5A1AF3A9" w14:textId="77777777" w:rsidR="0053588D" w:rsidRDefault="0053588D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7028A69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tai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</w:t>
      </w:r>
    </w:p>
    <w:p w14:paraId="1784CD31" w14:textId="77777777" w:rsidR="0053588D" w:rsidRDefault="0053588D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CC08B9E" w14:textId="77777777" w:rsidR="0053588D" w:rsidRDefault="0081597C">
      <w:pPr>
        <w:pStyle w:val="ListParagraph"/>
        <w:numPr>
          <w:ilvl w:val="0"/>
          <w:numId w:val="2"/>
        </w:numPr>
        <w:shd w:val="clear" w:color="auto" w:fill="FFFFFF"/>
        <w:spacing w:before="100" w:after="100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e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</w:p>
    <w:p w14:paraId="61B91CCA" w14:textId="77777777" w:rsidR="0053588D" w:rsidRDefault="0081597C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ame, signature and date</w:t>
      </w:r>
    </w:p>
    <w:p w14:paraId="15925CE8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____________________________</w:t>
      </w:r>
    </w:p>
    <w:p w14:paraId="2B02FCDC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Name of participant :</w:t>
      </w:r>
    </w:p>
    <w:p w14:paraId="2CAB4FD3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43222B91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10EE3252" w14:textId="77777777" w:rsidR="0053588D" w:rsidRDefault="0053588D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1D0D22B2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1BF8D544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ignatur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f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articipant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Date</w:t>
      </w:r>
    </w:p>
    <w:p w14:paraId="341A59EF" w14:textId="77777777" w:rsidR="0053588D" w:rsidRDefault="0053588D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1F9038F" w14:textId="77777777" w:rsidR="0053588D" w:rsidRDefault="0053588D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90A67B4" w14:textId="77777777" w:rsidR="0053588D" w:rsidRDefault="0081597C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1F394DD1" w14:textId="20A43906" w:rsidR="00974BB9" w:rsidRDefault="0081597C">
      <w:pPr>
        <w:pStyle w:val="Body"/>
        <w:spacing w:before="0" w:after="0" w:line="480" w:lineRule="auto"/>
        <w:jc w:val="both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Nam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/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b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entDate</w:t>
      </w:r>
      <w:proofErr w:type="spellEnd"/>
    </w:p>
    <w:p w14:paraId="572C6A01" w14:textId="77777777" w:rsidR="00974BB9" w:rsidRDefault="00974BB9">
      <w:pPr>
        <w:rPr>
          <w:rFonts w:cs="Arial Unicode MS"/>
          <w:color w:val="000000"/>
          <w:u w:color="000000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lang w:val="fr-FR"/>
        </w:rPr>
        <w:br w:type="page"/>
      </w:r>
    </w:p>
    <w:p w14:paraId="0A5479A6" w14:textId="77777777" w:rsidR="00974BB9" w:rsidRDefault="00974BB9" w:rsidP="00974BB9">
      <w:pPr>
        <w:pStyle w:val="Heading2"/>
      </w:pPr>
      <w:r>
        <w:lastRenderedPageBreak/>
        <w:t xml:space="preserve">Information and Consent Form for Mothers </w:t>
      </w:r>
    </w:p>
    <w:p w14:paraId="65CB9644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Date </w:t>
      </w:r>
      <w:r>
        <w:rPr>
          <w:rFonts w:ascii="Times New Roman" w:hAnsi="Times New Roman"/>
          <w:sz w:val="24"/>
          <w:szCs w:val="24"/>
          <w:u w:val="single"/>
          <w:lang w:val="fr-FR"/>
        </w:rPr>
        <w:t>....../....... /.......</w:t>
      </w:r>
    </w:p>
    <w:p w14:paraId="4E509B0D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Ethic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Committe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approval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fr-FR"/>
        </w:rPr>
        <w:t>2020/253/EC/WOSF/APHF</w:t>
      </w:r>
    </w:p>
    <w:p w14:paraId="05590E3A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itle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mative Research </w:t>
      </w:r>
    </w:p>
    <w:p w14:paraId="44838C01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ponsors</w:t>
      </w:r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University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of Bamako, University of Birmingham </w:t>
      </w:r>
    </w:p>
    <w:p w14:paraId="059EE067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nform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sent?</w:t>
      </w:r>
      <w:proofErr w:type="gramEnd"/>
    </w:p>
    <w:p w14:paraId="3B138152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You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d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a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to help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o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o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e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7654FF9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the information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or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nguag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st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fu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sit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xplain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i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ul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fo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DDB3F9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ig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nger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dica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4E1DD1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nduc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70DAA3E7" w14:textId="69ACDCE9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help u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w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</w:t>
      </w:r>
      <w:r w:rsidR="001E1E5D">
        <w:rPr>
          <w:rFonts w:ascii="Times New Roman" w:hAnsi="Times New Roman"/>
          <w:sz w:val="24"/>
          <w:szCs w:val="24"/>
          <w:shd w:val="clear" w:color="auto" w:fill="FFFF00"/>
          <w:lang w:val="fr-FR"/>
        </w:rPr>
        <w:t>24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pe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rural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rb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li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ervice provider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i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t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ik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6 to </w:t>
      </w:r>
      <w:r w:rsidR="001E1E5D">
        <w:rPr>
          <w:rFonts w:ascii="Times New Roman" w:hAnsi="Times New Roman"/>
          <w:sz w:val="24"/>
          <w:szCs w:val="24"/>
          <w:shd w:val="clear" w:color="auto" w:fill="FFFF00"/>
          <w:lang w:val="fr-FR"/>
        </w:rPr>
        <w:t>24</w:t>
      </w:r>
      <w:r>
        <w:rPr>
          <w:rFonts w:ascii="Times New Roman" w:hAnsi="Times New Roman"/>
          <w:sz w:val="24"/>
          <w:szCs w:val="24"/>
          <w:shd w:val="clear" w:color="auto" w:fill="FFFF00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nth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cau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important t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o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ge can influence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iv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ECED1FA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gre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ean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o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2F5A1D71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eres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is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baby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 I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aregi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wake up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r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ti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unch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ke-up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rit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----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es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vi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bl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on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pap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:</w:t>
      </w:r>
      <w:proofErr w:type="gramEnd"/>
    </w:p>
    <w:p w14:paraId="2F2845AE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watch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3705DE9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watch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7738C0B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questions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r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ho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about the baby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5745E400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fr-FR"/>
        </w:rPr>
        <w:t>measur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igh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igh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rm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ircumfer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2F48C4C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p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1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blespo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and water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st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15B17B35" w14:textId="77777777" w:rsidR="00974BB9" w:rsidRDefault="00974BB9" w:rsidP="00974BB9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mp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aby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oo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alys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,</w:t>
      </w:r>
    </w:p>
    <w:p w14:paraId="54D05839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ve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,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ab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ife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ener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57D576D8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p w14:paraId="333D2B24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informatio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coll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4CACC26B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lastRenderedPageBreak/>
        <w:t xml:space="preserve">All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denti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re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des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un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/villages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am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villag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ea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 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kep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c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la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staff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h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look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t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ng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but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o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m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dentify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.</w:t>
      </w:r>
    </w:p>
    <w:p w14:paraId="1AAB6182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are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advantag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ing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>)</w:t>
      </w:r>
    </w:p>
    <w:p w14:paraId="3BC87B8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iscomfor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soci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l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 I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estigato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ate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w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unch/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no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conveni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lik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re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e as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u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ut to ignor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esenc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 a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u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ossible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lik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carry ou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iti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u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15372EC7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nefit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expec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Will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compensat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participation in the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010A4823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ul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u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elp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mpr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social services in Mali. 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a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mi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nef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long run.</w:t>
      </w:r>
    </w:p>
    <w:p w14:paraId="027E10E7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n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and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pens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ou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ak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ma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jar as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a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gift.</w:t>
      </w:r>
    </w:p>
    <w:p w14:paraId="395B2B83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at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happen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refuse to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or chang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min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later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79A10B66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You are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not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oth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l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pp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You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the right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ques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i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up to on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e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ft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isi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om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o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c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u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course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not process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records.</w:t>
      </w:r>
    </w:p>
    <w:p w14:paraId="323F5299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shoul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contact i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questions?</w:t>
      </w:r>
      <w:proofErr w:type="gramEnd"/>
    </w:p>
    <w:p w14:paraId="42508BE0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cern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contact 66 72 90 13 or 76 32 96 04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way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all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u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fr-FR"/>
        </w:rPr>
        <w:t>team</w:t>
      </w:r>
      <w:proofErr w:type="gram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emb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e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le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ee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ve about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2712F77A" w14:textId="77777777" w:rsidR="00974BB9" w:rsidRDefault="00974BB9" w:rsidP="00974BB9">
      <w:pPr>
        <w:pStyle w:val="Body"/>
        <w:spacing w:before="120"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Who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>?</w:t>
      </w:r>
      <w:proofErr w:type="gramEnd"/>
    </w:p>
    <w:p w14:paraId="1DACDAC4" w14:textId="77777777" w:rsidR="00974BB9" w:rsidRDefault="00974BB9" w:rsidP="00974BB9">
      <w:pPr>
        <w:pStyle w:val="Body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has bee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view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ppro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acul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Medicine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dont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USTTB of Mali and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thic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mmitt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the University of Birmingham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made up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cienti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rdin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op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su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tec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igh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lfa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0B5143B5" w14:textId="77777777" w:rsidR="00974BB9" w:rsidRDefault="00974BB9" w:rsidP="00974BB9">
      <w:pPr>
        <w:pStyle w:val="Body"/>
        <w:jc w:val="both"/>
      </w:pPr>
      <w:r>
        <w:rPr>
          <w:rFonts w:ascii="Arial Unicode MS" w:hAnsi="Arial Unicode MS"/>
          <w:sz w:val="24"/>
          <w:szCs w:val="24"/>
          <w:lang w:val="fr-FR"/>
        </w:rPr>
        <w:br w:type="page"/>
      </w:r>
    </w:p>
    <w:p w14:paraId="479F3A90" w14:textId="77777777" w:rsidR="00974BB9" w:rsidRDefault="00974BB9" w:rsidP="00974BB9">
      <w:pPr>
        <w:pStyle w:val="Body"/>
        <w:shd w:val="clear" w:color="auto" w:fill="FFFFFF"/>
        <w:spacing w:after="1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lastRenderedPageBreak/>
        <w:t xml:space="preserve">Consent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orm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for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participating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mothers</w:t>
      </w:r>
      <w:proofErr w:type="spellEnd"/>
    </w:p>
    <w:p w14:paraId="42968EEA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fr-FR"/>
        </w:rPr>
      </w:pPr>
    </w:p>
    <w:p w14:paraId="24F5705D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Declaration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fair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treatment</w:t>
      </w:r>
      <w:proofErr w:type="spellEnd"/>
    </w:p>
    <w:p w14:paraId="76E472F4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This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hildren'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al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Mali by the Institute of Applied Health Research at the University of Birmingham, in collabor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University of Science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echnolog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Engineering in Bamako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a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llec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s part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nter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to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il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atabas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ccessibl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uthori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ersonnel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nvol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je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el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University of Birmingham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n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istic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audi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vid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consent to the Universit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or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formation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The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the University of Birmingham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rovisions of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 N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dentifiable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blish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351AEC4F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Statements</w:t>
      </w:r>
      <w:proofErr w:type="spellEnd"/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 xml:space="preserve"> of agreement / consent</w:t>
      </w:r>
    </w:p>
    <w:p w14:paraId="64E85B4E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fir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oo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participant inform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afle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a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pportunit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sk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questions i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necess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hav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ceiv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atisfacto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swer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103998D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participa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voluntar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ree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t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im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ou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giv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a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. If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draw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le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stroy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42268460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understan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m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a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data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l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b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rocess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for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urpose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detail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accordanc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he Data Protectio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1998.</w:t>
      </w:r>
    </w:p>
    <w:p w14:paraId="5AB11BA8" w14:textId="77777777" w:rsidR="00974BB9" w:rsidRDefault="00974BB9" w:rsidP="00974BB9">
      <w:pPr>
        <w:pStyle w:val="Body"/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- On the basis of the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bov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, I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re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articipat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stud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.</w:t>
      </w:r>
    </w:p>
    <w:p w14:paraId="577EF27E" w14:textId="77777777" w:rsidR="00974BB9" w:rsidRDefault="00974BB9" w:rsidP="00974BB9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fr-FR"/>
        </w:rPr>
      </w:pPr>
    </w:p>
    <w:p w14:paraId="3C29AC48" w14:textId="77777777" w:rsidR="00974BB9" w:rsidRDefault="00974BB9" w:rsidP="00974BB9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val="fr-FR"/>
        </w:rPr>
        <w:t>Name, signature and date</w:t>
      </w:r>
    </w:p>
    <w:p w14:paraId="25C31E33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____________________________</w:t>
      </w:r>
    </w:p>
    <w:p w14:paraId="496A4E6A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Name of participant :</w:t>
      </w:r>
    </w:p>
    <w:p w14:paraId="0E4F01B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08018EB8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3ECCD60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33B9253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2F695471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76D9482B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08B280A7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Signature or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lef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umbprint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of participant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Date</w:t>
      </w:r>
    </w:p>
    <w:p w14:paraId="42FE30DA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2CA4FF27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50DD3A7B" w14:textId="77777777" w:rsidR="00974BB9" w:rsidRDefault="00974BB9" w:rsidP="00974BB9">
      <w:pPr>
        <w:pStyle w:val="Body"/>
        <w:spacing w:before="0"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>_______________________________________________</w:t>
      </w:r>
      <w:r>
        <w:rPr>
          <w:rFonts w:ascii="Times New Roman" w:hAnsi="Times New Roman"/>
          <w:sz w:val="24"/>
          <w:szCs w:val="24"/>
          <w:lang w:val="fr-FR"/>
        </w:rPr>
        <w:tab/>
      </w:r>
      <w:r>
        <w:rPr>
          <w:rFonts w:ascii="Times New Roman" w:hAnsi="Times New Roman"/>
          <w:sz w:val="24"/>
          <w:szCs w:val="24"/>
          <w:lang w:val="fr-FR"/>
        </w:rPr>
        <w:tab/>
        <w:t>______________</w:t>
      </w:r>
    </w:p>
    <w:p w14:paraId="52196D2E" w14:textId="77777777" w:rsidR="00974BB9" w:rsidRDefault="00974BB9" w:rsidP="00974BB9">
      <w:pPr>
        <w:pStyle w:val="Body"/>
        <w:spacing w:before="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Name of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research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/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perso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btaining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consentDate</w:t>
      </w:r>
      <w:proofErr w:type="spellEnd"/>
    </w:p>
    <w:p w14:paraId="347E5827" w14:textId="77777777" w:rsidR="00974BB9" w:rsidRDefault="00974BB9" w:rsidP="00974BB9">
      <w:pPr>
        <w:pStyle w:val="Body"/>
        <w:spacing w:after="120"/>
        <w:jc w:val="both"/>
      </w:pPr>
    </w:p>
    <w:p w14:paraId="341EE782" w14:textId="77777777" w:rsidR="0053588D" w:rsidRDefault="0053588D">
      <w:pPr>
        <w:pStyle w:val="Body"/>
        <w:spacing w:before="0" w:after="0" w:line="480" w:lineRule="auto"/>
        <w:jc w:val="both"/>
      </w:pPr>
    </w:p>
    <w:sectPr w:rsidR="0053588D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E6F8C" w14:textId="77777777" w:rsidR="00B45D93" w:rsidRDefault="00B45D93">
      <w:r>
        <w:separator/>
      </w:r>
    </w:p>
  </w:endnote>
  <w:endnote w:type="continuationSeparator" w:id="0">
    <w:p w14:paraId="458EC9BB" w14:textId="77777777" w:rsidR="00B45D93" w:rsidRDefault="00B45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AFC62" w14:textId="77777777" w:rsidR="0053588D" w:rsidRDefault="0081597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9F313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20CFA" w14:textId="77777777" w:rsidR="00B45D93" w:rsidRDefault="00B45D93">
      <w:r>
        <w:separator/>
      </w:r>
    </w:p>
  </w:footnote>
  <w:footnote w:type="continuationSeparator" w:id="0">
    <w:p w14:paraId="032041A9" w14:textId="77777777" w:rsidR="00B45D93" w:rsidRDefault="00B45D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698AF" w14:textId="77777777" w:rsidR="0053588D" w:rsidRDefault="0053588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C3E80"/>
    <w:multiLevelType w:val="hybridMultilevel"/>
    <w:tmpl w:val="0B10CCDA"/>
    <w:numStyleLink w:val="ImportedStyle1"/>
  </w:abstractNum>
  <w:abstractNum w:abstractNumId="1" w15:restartNumberingAfterBreak="0">
    <w:nsid w:val="3DEE1C47"/>
    <w:multiLevelType w:val="hybridMultilevel"/>
    <w:tmpl w:val="0B10CCDA"/>
    <w:styleLink w:val="ImportedStyle1"/>
    <w:lvl w:ilvl="0" w:tplc="52CA88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7CC37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00BE8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7AAC9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48920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68AD64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CE1E3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A4C4E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1E181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14F61D9"/>
    <w:multiLevelType w:val="hybridMultilevel"/>
    <w:tmpl w:val="0B10CCDA"/>
    <w:numStyleLink w:val="ImportedStyle1"/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hideSpellingErrors/>
  <w:hideGrammatical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zA3tjC0sDAwNDNR0lEKTi0uzszPAykwqgUATWeBgywAAAA="/>
  </w:docVars>
  <w:rsids>
    <w:rsidRoot w:val="0053588D"/>
    <w:rsid w:val="001E1E5D"/>
    <w:rsid w:val="0053588D"/>
    <w:rsid w:val="0081597C"/>
    <w:rsid w:val="00974BB9"/>
    <w:rsid w:val="009F3139"/>
    <w:rsid w:val="00B45D93"/>
    <w:rsid w:val="00F2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3B12B"/>
  <w15:docId w15:val="{AEAC8001-8B64-4CE3-8E86-A8BAEB55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spacing w:before="120" w:after="120"/>
      <w:jc w:val="center"/>
      <w:outlineLvl w:val="1"/>
    </w:pPr>
    <w:rPr>
      <w:rFonts w:cs="Arial Unicode MS"/>
      <w:b/>
      <w:bCs/>
      <w:color w:val="000000"/>
      <w:sz w:val="24"/>
      <w:szCs w:val="24"/>
      <w:u w:val="single"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Calibri" w:hAnsi="Calibri" w:cs="Arial Unicode MS"/>
      <w:color w:val="000000"/>
      <w:u w:color="000000"/>
      <w:lang w:val="en-US"/>
    </w:rPr>
  </w:style>
  <w:style w:type="paragraph" w:customStyle="1" w:styleId="Body">
    <w:name w:val="Body"/>
    <w:pPr>
      <w:spacing w:before="60" w:after="60"/>
    </w:pPr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before="60" w:after="60"/>
      <w:ind w:left="720"/>
    </w:pPr>
    <w:rPr>
      <w:rFonts w:ascii="Calibri" w:hAnsi="Calibri" w:cs="Arial Unicode MS"/>
      <w:color w:val="000000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12</Words>
  <Characters>14892</Characters>
  <Application>Microsoft Office Word</Application>
  <DocSecurity>0</DocSecurity>
  <Lines>346</Lines>
  <Paragraphs>145</Paragraphs>
  <ScaleCrop>false</ScaleCrop>
  <Company/>
  <LinksUpToDate>false</LinksUpToDate>
  <CharactersWithSpaces>1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s Asamane (Applied Health Research)</cp:lastModifiedBy>
  <cp:revision>3</cp:revision>
  <dcterms:created xsi:type="dcterms:W3CDTF">2021-12-14T14:39:00Z</dcterms:created>
  <dcterms:modified xsi:type="dcterms:W3CDTF">2022-03-31T16:57:00Z</dcterms:modified>
</cp:coreProperties>
</file>